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D4345D" w14:textId="77777777" w:rsidR="000B54E8" w:rsidRDefault="000B54E8"/>
    <w:p w14:paraId="3DE9C574" w14:textId="2FF2A63C" w:rsidR="004906E5" w:rsidRDefault="00FC157B">
      <w:bookmarkStart w:id="0" w:name="_Hlk135340071"/>
      <w:r>
        <w:t xml:space="preserve">Figure </w:t>
      </w:r>
      <w:proofErr w:type="spellStart"/>
      <w:r>
        <w:t>S1</w:t>
      </w:r>
      <w:proofErr w:type="spellEnd"/>
      <w:r>
        <w:t>.</w:t>
      </w:r>
      <w:bookmarkStart w:id="1" w:name="_GoBack"/>
      <w:bookmarkEnd w:id="1"/>
      <w:r w:rsidR="00413301">
        <w:t xml:space="preserve"> </w:t>
      </w:r>
      <w:r w:rsidR="00B83A34">
        <w:t>Examples</w:t>
      </w:r>
      <w:r w:rsidR="00A7080E">
        <w:t xml:space="preserve"> of seizures </w:t>
      </w:r>
      <w:r w:rsidR="00413301">
        <w:t>recorded from the right pulvinar deep brain stimulator.</w:t>
      </w:r>
      <w:r w:rsidR="00B83A34">
        <w:t xml:space="preserve"> The red vertical line indicates  patient-reported seizures that are represented by increased power in band in </w:t>
      </w:r>
      <w:r w:rsidR="00B83A34" w:rsidRPr="00B83A34">
        <w:t>12.15–17.15Hz</w:t>
      </w:r>
    </w:p>
    <w:bookmarkEnd w:id="0"/>
    <w:p w14:paraId="4C48BBAC" w14:textId="77777777" w:rsidR="00321F4F" w:rsidRDefault="00321F4F">
      <w:r w:rsidRPr="00321F4F">
        <w:rPr>
          <w:noProof/>
          <w:lang w:val="en-IN" w:eastAsia="en-IN"/>
        </w:rPr>
        <w:drawing>
          <wp:inline distT="0" distB="0" distL="0" distR="0" wp14:anchorId="70C1F5A9" wp14:editId="5BFA4E60">
            <wp:extent cx="5943600" cy="2200177"/>
            <wp:effectExtent l="0" t="0" r="0" b="0"/>
            <wp:docPr id="12" name="Picture 12" descr="F:\yash\dbs\5_PIB_analysis\plots\right-sz-eg\sz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yash\dbs\5_PIB_analysis\plots\right-sz-eg\sz-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00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488BB" w14:textId="77777777" w:rsidR="003816F0" w:rsidRDefault="003816F0" w:rsidP="00321F4F"/>
    <w:p w14:paraId="4F0E4034" w14:textId="77777777" w:rsidR="00321F4F" w:rsidRDefault="00321F4F" w:rsidP="00321F4F">
      <w:r w:rsidRPr="00321F4F">
        <w:rPr>
          <w:noProof/>
          <w:lang w:val="en-IN" w:eastAsia="en-IN"/>
        </w:rPr>
        <w:drawing>
          <wp:inline distT="0" distB="0" distL="0" distR="0" wp14:anchorId="2C9DADFD" wp14:editId="38289914">
            <wp:extent cx="5943600" cy="2216060"/>
            <wp:effectExtent l="0" t="0" r="0" b="0"/>
            <wp:docPr id="13" name="Picture 13" descr="F:\yash\dbs\5_PIB_analysis\plots\right-sz-eg\sz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yash\dbs\5_PIB_analysis\plots\right-sz-eg\sz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40CE9" w14:textId="3FC24907" w:rsidR="00413301" w:rsidRPr="00321F4F" w:rsidRDefault="00413301" w:rsidP="00321F4F"/>
    <w:sectPr w:rsidR="00413301" w:rsidRPr="00321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2NDEyNTMyNwASFko6SsGpxcWZ+XkgBca1ALO9ds4sAAAA"/>
  </w:docVars>
  <w:rsids>
    <w:rsidRoot w:val="003816F0"/>
    <w:rsid w:val="000B54E8"/>
    <w:rsid w:val="00212573"/>
    <w:rsid w:val="00321F4F"/>
    <w:rsid w:val="003816F0"/>
    <w:rsid w:val="004025EF"/>
    <w:rsid w:val="00413301"/>
    <w:rsid w:val="004906E5"/>
    <w:rsid w:val="00A7080E"/>
    <w:rsid w:val="00B83A34"/>
    <w:rsid w:val="00FC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71AFC"/>
  <w15:chartTrackingRefBased/>
  <w15:docId w15:val="{4D8AC4E3-79D0-40A6-BA98-A1303A592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05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ilna, Yash Shashank</dc:creator>
  <cp:keywords/>
  <dc:description/>
  <cp:lastModifiedBy>Sribalamurugan R.</cp:lastModifiedBy>
  <cp:revision>4</cp:revision>
  <dcterms:created xsi:type="dcterms:W3CDTF">2023-05-12T03:27:00Z</dcterms:created>
  <dcterms:modified xsi:type="dcterms:W3CDTF">2023-05-24T03:21:00Z</dcterms:modified>
</cp:coreProperties>
</file>